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C3725">
      <w:pPr>
        <w:numPr>
          <w:ilvl w:val="0"/>
          <w:numId w:val="0"/>
        </w:numPr>
        <w:ind w:leftChars="0"/>
        <w:rPr>
          <w:rFonts w:hint="default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  <w:t xml:space="preserve"> The count and proportion of missing data across all variables.</w:t>
      </w:r>
    </w:p>
    <w:tbl>
      <w:tblPr>
        <w:tblStyle w:val="3"/>
        <w:tblW w:w="82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2902"/>
        <w:gridCol w:w="2309"/>
      </w:tblGrid>
      <w:tr w14:paraId="56282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06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6064D212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Variables</w:t>
            </w:r>
          </w:p>
        </w:tc>
        <w:tc>
          <w:tcPr>
            <w:tcW w:w="290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F235BD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Count of missing data</w:t>
            </w:r>
          </w:p>
        </w:tc>
        <w:tc>
          <w:tcPr>
            <w:tcW w:w="230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6A9AA9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Proportion</w:t>
            </w:r>
          </w:p>
        </w:tc>
      </w:tr>
      <w:tr w14:paraId="21D02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top w:val="single" w:color="000000" w:sz="4" w:space="0"/>
            </w:tcBorders>
            <w:shd w:val="clear" w:color="auto" w:fill="FFFFFF"/>
          </w:tcPr>
          <w:p w14:paraId="37A0C8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2902" w:type="dxa"/>
            <w:tcBorders>
              <w:top w:val="single" w:color="000000" w:sz="4" w:space="0"/>
            </w:tcBorders>
            <w:shd w:val="clear" w:color="auto" w:fill="FFFFFF"/>
          </w:tcPr>
          <w:p w14:paraId="06CCF2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66</w:t>
            </w:r>
          </w:p>
        </w:tc>
        <w:tc>
          <w:tcPr>
            <w:tcW w:w="2309" w:type="dxa"/>
            <w:tcBorders>
              <w:top w:val="single" w:color="000000" w:sz="4" w:space="0"/>
            </w:tcBorders>
            <w:shd w:val="clear" w:color="auto" w:fill="FFFFFF"/>
          </w:tcPr>
          <w:p w14:paraId="3F3C86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6132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5FF8A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61BB6D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BEA28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%</w:t>
            </w:r>
          </w:p>
        </w:tc>
      </w:tr>
      <w:tr w14:paraId="0492F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E8B22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777EBE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45B768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%</w:t>
            </w:r>
          </w:p>
        </w:tc>
      </w:tr>
      <w:tr w14:paraId="68B02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06344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0223FE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28E065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%</w:t>
            </w:r>
          </w:p>
        </w:tc>
      </w:tr>
      <w:tr w14:paraId="7E476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240A6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9B164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29490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%</w:t>
            </w:r>
          </w:p>
        </w:tc>
      </w:tr>
      <w:tr w14:paraId="250EA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EEA18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k intensity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589038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10652D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%</w:t>
            </w:r>
          </w:p>
        </w:tc>
      </w:tr>
      <w:tr w14:paraId="0E0EA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4DF138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sehold income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6A770A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04B0E9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23B90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16359F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128C72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3A99E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%</w:t>
            </w:r>
          </w:p>
        </w:tc>
      </w:tr>
      <w:tr w14:paraId="3C35F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614B6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947F6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7B0181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%</w:t>
            </w:r>
          </w:p>
        </w:tc>
      </w:tr>
      <w:tr w14:paraId="68463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ADE49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1F09D8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255B3B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%</w:t>
            </w:r>
          </w:p>
        </w:tc>
      </w:tr>
      <w:tr w14:paraId="31BD5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865AC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its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F9BE1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674FBB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%</w:t>
            </w:r>
          </w:p>
        </w:tc>
      </w:tr>
      <w:tr w14:paraId="0AB63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2AEDD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t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5561DB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676F8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%</w:t>
            </w:r>
          </w:p>
        </w:tc>
      </w:tr>
      <w:tr w14:paraId="439EA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724A9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g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75D976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45A256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%</w:t>
            </w:r>
          </w:p>
        </w:tc>
      </w:tr>
      <w:tr w14:paraId="1C771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D6299E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5DFA2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393F90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%</w:t>
            </w:r>
          </w:p>
        </w:tc>
      </w:tr>
      <w:tr w14:paraId="489FD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9B5A74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23A27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1294BF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%</w:t>
            </w:r>
          </w:p>
        </w:tc>
      </w:tr>
      <w:tr w14:paraId="499DC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105C84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746CF4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11A11C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%</w:t>
            </w:r>
          </w:p>
        </w:tc>
      </w:tr>
      <w:tr w14:paraId="64226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6345D1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4B98B5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3B3B20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%</w:t>
            </w:r>
          </w:p>
        </w:tc>
      </w:tr>
      <w:tr w14:paraId="1D682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E5514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495346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C369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 w14:paraId="0D0FF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5990DD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37392A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1C0B30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258DE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16416E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12BFA2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CCB53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690C9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698DF2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7E86E2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0C97EB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%</w:t>
            </w:r>
          </w:p>
        </w:tc>
      </w:tr>
      <w:tr w14:paraId="160A1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263EE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1CB92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013E00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5148D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57DD7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7459A0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CDC66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%</w:t>
            </w:r>
          </w:p>
        </w:tc>
      </w:tr>
      <w:tr w14:paraId="5A843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52F308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0C1C0A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7BDFA6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%</w:t>
            </w:r>
          </w:p>
        </w:tc>
      </w:tr>
      <w:tr w14:paraId="00954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33DCE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55AF3D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634C4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%</w:t>
            </w:r>
          </w:p>
        </w:tc>
      </w:tr>
      <w:tr w14:paraId="47522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540620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E75B0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4CF62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%</w:t>
            </w:r>
          </w:p>
        </w:tc>
      </w:tr>
      <w:tr w14:paraId="5299F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FAFC9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1C6484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5A2D44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%</w:t>
            </w:r>
          </w:p>
        </w:tc>
      </w:tr>
      <w:tr w14:paraId="0A1A7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4BC4D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AB158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3ACDB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%</w:t>
            </w:r>
          </w:p>
        </w:tc>
      </w:tr>
      <w:tr w14:paraId="55C70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4D88E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il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2BAAD8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429F1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 w14:paraId="75989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4A43F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i level preference</w:t>
            </w:r>
          </w:p>
        </w:tc>
        <w:tc>
          <w:tcPr>
            <w:tcW w:w="2902" w:type="dxa"/>
            <w:shd w:val="clear" w:color="auto" w:fill="FFFFFF"/>
            <w:vAlign w:val="center"/>
          </w:tcPr>
          <w:p w14:paraId="5C92C8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</w:t>
            </w:r>
          </w:p>
        </w:tc>
        <w:tc>
          <w:tcPr>
            <w:tcW w:w="2309" w:type="dxa"/>
            <w:shd w:val="clear" w:color="auto" w:fill="FFFFFF"/>
            <w:vAlign w:val="center"/>
          </w:tcPr>
          <w:p w14:paraId="07EDAC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%</w:t>
            </w:r>
          </w:p>
        </w:tc>
      </w:tr>
      <w:tr w14:paraId="4AB48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13C6FC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medical history</w:t>
            </w:r>
          </w:p>
        </w:tc>
        <w:tc>
          <w:tcPr>
            <w:tcW w:w="290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EFF2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</w:t>
            </w:r>
          </w:p>
        </w:tc>
        <w:tc>
          <w:tcPr>
            <w:tcW w:w="230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D2E22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%</w:t>
            </w:r>
          </w:p>
        </w:tc>
      </w:tr>
    </w:tbl>
    <w:p w14:paraId="275C6FAE">
      <w:pPr>
        <w:numPr>
          <w:ilvl w:val="0"/>
          <w:numId w:val="0"/>
        </w:numPr>
        <w:ind w:leftChars="0"/>
        <w:rPr>
          <w:rFonts w:hint="default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  <w:t>Abbreviation: BMI, body mass index; WC, waist circumstance; DBP, diastolic blood pressure; SBP, systolic blood pressure; CHOL, total cholesterol; TG, Triglyceride; HDL, high density lipoprotein; LDL, low density lipoprotein; Alb, albumin; ALT, alanine aminotransferase; AST, aspartate aminotransferase; PLT, platelet; HbA1, glycosylated hemoglobin; FBG, fast blood glucose; TBil, total bilirubin; DBil, direct bilirubin.</w:t>
      </w:r>
    </w:p>
    <w:p w14:paraId="53DED7A6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</w:p>
    <w:p w14:paraId="595DFE9D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</w:p>
    <w:p w14:paraId="1F5241BB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</w:pPr>
    </w:p>
    <w:p w14:paraId="0AED2532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</w:pPr>
    </w:p>
    <w:p w14:paraId="069F14AA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  <w:t>Supplementary table 2.</w:t>
      </w:r>
      <w:r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  <w:t xml:space="preserve"> Logistic regression model results (p-values) for estimating missing data mechanisms.</w:t>
      </w:r>
    </w:p>
    <w:tbl>
      <w:tblPr>
        <w:tblStyle w:val="3"/>
        <w:tblW w:w="90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440"/>
        <w:gridCol w:w="1230"/>
        <w:gridCol w:w="1650"/>
        <w:gridCol w:w="1650"/>
      </w:tblGrid>
      <w:tr w14:paraId="3FFB0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06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51CD1B41">
            <w:pP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Variables</w:t>
            </w:r>
          </w:p>
        </w:tc>
        <w:tc>
          <w:tcPr>
            <w:tcW w:w="144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2B6697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NAFLD</w:t>
            </w:r>
          </w:p>
        </w:tc>
        <w:tc>
          <w:tcPr>
            <w:tcW w:w="12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E64C73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MASLD</w:t>
            </w:r>
          </w:p>
        </w:tc>
        <w:tc>
          <w:tcPr>
            <w:tcW w:w="16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6850A5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Advanced liver fibrosi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vertAlign w:val="superscript"/>
                <w:lang w:val="en-US" w:eastAsia="zh-CN"/>
              </w:rPr>
              <w:t>a</w:t>
            </w:r>
          </w:p>
        </w:tc>
        <w:tc>
          <w:tcPr>
            <w:tcW w:w="16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873B10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Advanced liver fibrosis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vertAlign w:val="superscript"/>
                <w:lang w:val="en-US" w:eastAsia="zh-CN"/>
              </w:rPr>
              <w:t xml:space="preserve"> b</w:t>
            </w:r>
          </w:p>
        </w:tc>
      </w:tr>
      <w:tr w14:paraId="024B9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585CD1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4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38577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123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FBD90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165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682CB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165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CFD4F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</w:tr>
      <w:tr w14:paraId="19A2A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D0005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00CE1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3DC425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67225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3DA86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</w:tr>
      <w:tr w14:paraId="7739B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B5B84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ok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41134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7B0816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90FEE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D52F3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</w:t>
            </w:r>
          </w:p>
        </w:tc>
      </w:tr>
      <w:tr w14:paraId="1A7E4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2AF5F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rink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BD907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6BAB42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61B3DF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F3292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</w:tr>
      <w:tr w14:paraId="29605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BC178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k intensity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0F7A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6F7A7F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47C8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A06A5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3F86C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E9121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sehold income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A1728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D59EB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0C692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38D15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</w:tr>
      <w:tr w14:paraId="01B23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D3E55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44541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661209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5EC73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3C5F2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</w:tr>
      <w:tr w14:paraId="6F3EC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D1A1F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B5449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32118C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7C01EC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7A9B83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</w:tr>
      <w:tr w14:paraId="0AF75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939FB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it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F24CF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0E6F0E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30756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BD714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</w:t>
            </w:r>
          </w:p>
        </w:tc>
      </w:tr>
      <w:tr w14:paraId="229ED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1157E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t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C399B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30B552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77A291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60B4C5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6E353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94143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g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2CEF6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22ED12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565FA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1E37A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</w:tr>
      <w:tr w14:paraId="13BA6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BF9A3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35BBE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C8230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F1BBE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80903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1</w:t>
            </w:r>
          </w:p>
        </w:tc>
      </w:tr>
      <w:tr w14:paraId="19A73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6E0CE2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4DC94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BCE32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577A1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6F7DDF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</w:t>
            </w:r>
          </w:p>
        </w:tc>
      </w:tr>
      <w:tr w14:paraId="2F2E4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D68EE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A509B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6C49F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C377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80B8F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</w:tr>
      <w:tr w14:paraId="14586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BF647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421EA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BFE78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2CA91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3D472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0</w:t>
            </w:r>
          </w:p>
        </w:tc>
      </w:tr>
      <w:tr w14:paraId="0C6D6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15055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7E0C4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D896D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CF224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D465F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</w:tr>
      <w:tr w14:paraId="6FAF5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78628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1E66E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08EBF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AC94F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9EEA1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</w:tr>
      <w:tr w14:paraId="2AD48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0149E2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C547E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2DA3B8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6C08E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2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66374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</w:tr>
      <w:tr w14:paraId="18110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26583E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1091C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BA386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2FD2E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4179C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</w:tr>
      <w:tr w14:paraId="644E7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5D7D31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8850D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7E40BE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ADF4B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6D3301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</w:tr>
      <w:tr w14:paraId="4DB7A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5F6BE6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2D195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48A51E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E03EA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B61FF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</w:tr>
      <w:tr w14:paraId="175D7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413C1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6DD28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7A63E1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7A03D3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005F7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</w:tr>
      <w:tr w14:paraId="2A2F6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7BC571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8612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322AE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F4E32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09920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7</w:t>
            </w:r>
          </w:p>
        </w:tc>
      </w:tr>
      <w:tr w14:paraId="39414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42E34E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96E70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5B9ED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DCBBB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1C74A4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</w:tr>
      <w:tr w14:paraId="16ACF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64DEF4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E166F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78457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DF5C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742459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</w:tr>
      <w:tr w14:paraId="53164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65BFDE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l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9A8A3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692AFA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58BEA2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74770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 w14:paraId="79BAD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1B577B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il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EF7A4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FEAA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3DC789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081634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</w:tr>
      <w:tr w14:paraId="0705A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shd w:val="clear" w:color="auto" w:fill="FFFFFF"/>
            <w:vAlign w:val="top"/>
          </w:tcPr>
          <w:p w14:paraId="31B99E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i level preference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139E9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0A870E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2B08B7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  <w:tc>
          <w:tcPr>
            <w:tcW w:w="1650" w:type="dxa"/>
            <w:shd w:val="clear" w:color="auto" w:fill="FFFFFF"/>
            <w:vAlign w:val="center"/>
          </w:tcPr>
          <w:p w14:paraId="4A62C1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</w:tr>
      <w:tr w14:paraId="3F5BD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27F68F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medical history</w:t>
            </w:r>
          </w:p>
        </w:tc>
        <w:tc>
          <w:tcPr>
            <w:tcW w:w="144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0C8BA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</w:t>
            </w:r>
          </w:p>
        </w:tc>
        <w:tc>
          <w:tcPr>
            <w:tcW w:w="123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76E28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</w:t>
            </w:r>
          </w:p>
        </w:tc>
        <w:tc>
          <w:tcPr>
            <w:tcW w:w="165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4FEE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165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6EE96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</w:t>
            </w:r>
          </w:p>
        </w:tc>
      </w:tr>
    </w:tbl>
    <w:p w14:paraId="23CC7BA2">
      <w:pPr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breviation: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NAFLD, non-alcoholic fatty liver disease; MASLD, metabolic dysfunction-associated steatotic liver disease.</w:t>
      </w:r>
    </w:p>
    <w:p w14:paraId="375AD406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dvanced liver fibrosis was evaluated using the NAFLD Fibrosis Score (NFS), with advanced liver fibrosis defined as NFS &gt; -1.455.</w:t>
      </w:r>
    </w:p>
    <w:p w14:paraId="2A23F2ED">
      <w:pPr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dvanced liver fibrosis was evaluated using the Fibrosis-4 index (FIB-4), with advanced liver fibrosis defined as FIB-4 &gt;1.3. </w:t>
      </w:r>
    </w:p>
    <w:p w14:paraId="5E1B7C46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2A8F9F02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63A2EE99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5BA1169"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Subgroup analysis of the risk associated with advanced liver fibrosis based on the frequency of spicy food consumption.</w:t>
      </w:r>
    </w:p>
    <w:tbl>
      <w:tblPr>
        <w:tblStyle w:val="3"/>
        <w:tblpPr w:leftFromText="180" w:rightFromText="180" w:vertAnchor="text" w:horzAnchor="page" w:tblpXSpec="center" w:tblpY="143"/>
        <w:tblOverlap w:val="never"/>
        <w:tblW w:w="16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27"/>
        <w:gridCol w:w="746"/>
        <w:gridCol w:w="1491"/>
        <w:gridCol w:w="1491"/>
        <w:gridCol w:w="1510"/>
        <w:gridCol w:w="1520"/>
        <w:gridCol w:w="240"/>
        <w:gridCol w:w="700"/>
        <w:gridCol w:w="1490"/>
        <w:gridCol w:w="1470"/>
        <w:gridCol w:w="1485"/>
        <w:gridCol w:w="1520"/>
      </w:tblGrid>
      <w:tr w14:paraId="196D0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C5A378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0AD600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Subgroups</w:t>
            </w:r>
          </w:p>
        </w:tc>
        <w:tc>
          <w:tcPr>
            <w:tcW w:w="6758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1F13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 xml:space="preserve">Advanced liver fibrosis (HR [95% CI[) *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9FD9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665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AA6B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 xml:space="preserve">Advanced liver fibrosis (HR[95% CI[) *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59EFA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6173D6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E9ADC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4160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316B77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＜ 1 day /wk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30441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1-2 days /wk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5E4A9B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3-5 days /wk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2955E5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6-7 days /wk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1564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5C1AB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EF8CD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＜ 1 day /wk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7C3B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1-2 days /wk</w:t>
            </w: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4BEC5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3-5 days /wk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B167D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1"/>
                <w:vertAlign w:val="baseline"/>
                <w:lang w:val="en-US" w:eastAsia="zh-CN"/>
              </w:rPr>
              <w:t>6-7 days /wk</w:t>
            </w:r>
          </w:p>
        </w:tc>
      </w:tr>
      <w:tr w14:paraId="1F080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72548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Age group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EB898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＜45 y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ADD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FC3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3(0.806-1.152)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17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.00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783-1.276)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93F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12(0.621-1.062)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046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87(0.8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203)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4E4A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B2BD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FE5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78(0.646-0.936)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B761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53(0.661-1.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B4E9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877(0.679-1.133)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43E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889(0.727-1.087)</w:t>
            </w:r>
          </w:p>
        </w:tc>
      </w:tr>
      <w:tr w14:paraId="09CE5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783D2A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CF331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≥45 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6E3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D7A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95(0.745-1.07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B5D8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41(0.737-1.20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B822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91(0.775-1.2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F29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3(0.785-1.1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165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742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ABD8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2(0.831-1.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59AC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127(0.885-1.4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FA3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023(0.791-1.3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C4B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107(0.901-1.362)</w:t>
            </w:r>
          </w:p>
        </w:tc>
      </w:tr>
      <w:tr w14:paraId="7EA27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9EF5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37A56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52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6A3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823-1.19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588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95(0.857-1.39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29AC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2(0.777-1.2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AAB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32(0.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2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6D1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ED2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548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21(0.7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11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5AB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37(0.804-1.3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9F92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033(0.801-1.3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5635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057(0.859-1.302)</w:t>
            </w:r>
          </w:p>
        </w:tc>
      </w:tr>
      <w:tr w14:paraId="72770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0716E4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F9959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74A4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F4FA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74(0.732-1.04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126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61(0.675-1.09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D037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17(0.63-1.0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9EE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27(0.762-1.1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CEF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7437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A8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45(0.705-1.01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407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1(0.732-1.18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6A85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860(0.664-1.1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FD71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25(0.758-1.129)</w:t>
            </w:r>
          </w:p>
        </w:tc>
      </w:tr>
      <w:tr w14:paraId="467A5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DE3662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856E8F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7A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F91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577-1.22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338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16(0.616-1.6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1597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54(0.4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2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633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19(0.536-1.2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17EB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081F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E228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646(0.442-0.94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270E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579-1.52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698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44(0.589-1.5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2BA0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13(0.617-1.350)</w:t>
            </w:r>
          </w:p>
        </w:tc>
      </w:tr>
      <w:tr w14:paraId="719F7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0A868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2DBB5F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D69A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9BC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9(0.8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07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19CE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4(0.802-1.15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9FDC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26(0.764-1.12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A8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97(0.857-1.1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0486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D0CE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89AA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19(0.799-1.05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8DD9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89(0.8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19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35E3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41(0.773-1.1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21C4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000(0.856-1.167)</w:t>
            </w:r>
          </w:p>
        </w:tc>
      </w:tr>
      <w:tr w14:paraId="1AE3C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4D3993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Educational leve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0EACC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low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82F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13D2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7(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09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38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9(0.755-1.16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58D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78(0.785-1.2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5420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45(0.8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2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7D4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5D0C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C11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14(0.777-1.07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526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26(0.828-1.27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6F75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90(0.792-1.2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419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009(0.846-1.204)</w:t>
            </w:r>
          </w:p>
        </w:tc>
      </w:tr>
      <w:tr w14:paraId="3996C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ACCB78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FF0BD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hig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34A1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317B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14(0.735-1.13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FBF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21(0.768-1.35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5D00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68(0.559-1.0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4F5E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652-1.0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C81B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BD04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332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19(0.653-1.02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CC2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98(0.664-1.21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DF87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861(0.631-1.1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F25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48(0.740-1.216)</w:t>
            </w:r>
          </w:p>
        </w:tc>
      </w:tr>
      <w:tr w14:paraId="62E43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D2B1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Working intensit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4B6C1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ligh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A68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A7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46(0.827-1.08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E3A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4(0.778-1.12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BF2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45(0.782-1.1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1252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76(0.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1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C18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0479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61F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96(0.781-1.02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6A98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35(0.777-1.12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E2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2(0.796-1.1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B0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5(0.816-1.106)</w:t>
            </w:r>
          </w:p>
        </w:tc>
      </w:tr>
      <w:tr w14:paraId="514BE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FC9D4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94AF2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heav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450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285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89(0.521-1.19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B6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297(0.774-2.17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06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589(0.3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1.1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F51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53(0.604-1.5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96C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77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344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51(0.478-1.17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63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529(0.899-2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B56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789(0.426-1.4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DAAD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413(0.903-2.211)</w:t>
            </w:r>
          </w:p>
        </w:tc>
      </w:tr>
      <w:tr w14:paraId="3D838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3F49F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Household incom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981D5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low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B3C8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34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04(0.7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04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7F53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95(0.817-1.21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5B46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94(0.726-1.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5554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4(0.819-1.1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F68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39B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1F0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71(0.747-1.01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4293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9(0.825-1.2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C3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11(0.823-1.2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77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1(0.847-1.183)</w:t>
            </w:r>
          </w:p>
        </w:tc>
      </w:tr>
      <w:tr w14:paraId="270EC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8FD48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0BDC51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hig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C8B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C718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5(0.776-1.30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DA0D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85(0.617-1.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7608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03(0.623-1.3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7B4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05(0.753-1.3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59F2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38A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AF2D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07(0.704-1.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7184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05(0.641-1.27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5634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762(0.518-1.1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2EB5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52(0.717-1.263)</w:t>
            </w:r>
          </w:p>
        </w:tc>
      </w:tr>
      <w:tr w14:paraId="000F8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55395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2"/>
                <w:vertAlign w:val="baseline"/>
                <w:lang w:val="en-US" w:eastAsia="zh-CN"/>
              </w:rPr>
              <w:t>Marriage stat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D25DF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coupl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8471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6E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817-1.0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61EF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97(0.828-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E9CC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01(0.7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-1.0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55A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64(0.826-1.1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7E2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1FC2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BCC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59(0.746-0.98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F8F3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51(0.788-1.14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CC2C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05(0.746-1.0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2E41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52(0.815-1.111)</w:t>
            </w:r>
          </w:p>
        </w:tc>
      </w:tr>
      <w:tr w14:paraId="1E58E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B7B41E1">
            <w:pP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3BC2CAD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2"/>
                <w:vertAlign w:val="baseline"/>
                <w:lang w:val="en-US" w:eastAsia="zh-CN"/>
              </w:rPr>
              <w:t>singles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DB886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C13D4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629-1.203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8F412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805(0.498-1.301)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32B32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.923(0.576-1.4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37A55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42(0.732-1.482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4AE53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59403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19AD2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032(0.718-1.485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B0A2A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1.1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20"/>
                <w:vertAlign w:val="baseline"/>
                <w:lang w:val="en-US" w:eastAsia="zh-CN" w:bidi="ar-SA"/>
              </w:rPr>
              <w:t>(0.732-1.934)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96911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193(0.724-1.968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E1769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1.234(0.833-1.826)</w:t>
            </w:r>
          </w:p>
        </w:tc>
      </w:tr>
    </w:tbl>
    <w:p w14:paraId="5C171D49">
      <w:pPr>
        <w:rPr>
          <w:rFonts w:hint="default" w:ascii="Times New Roman" w:hAnsi="Times New Roman" w:cs="Times New Roman"/>
          <w:sz w:val="16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20"/>
          <w:highlight w:val="none"/>
          <w:lang w:val="en-US" w:eastAsia="zh-CN"/>
        </w:rPr>
        <w:t xml:space="preserve">Abbreviation: HR, hazard ratio; CI, confidential interval; Ref., reference; y, years old; NAFLD, non-alcoholic fatty liver disease; MASLD, metabolic dysfunction-associated steatotic liver disease. </w:t>
      </w:r>
    </w:p>
    <w:p w14:paraId="5B72CDBC">
      <w:pPr>
        <w:rPr>
          <w:rFonts w:hint="default" w:ascii="Times New Roman" w:hAnsi="Times New Roman" w:cs="Times New Roman"/>
          <w:sz w:val="16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20"/>
          <w:highlight w:val="none"/>
          <w:lang w:val="en-US" w:eastAsia="zh-CN"/>
        </w:rPr>
        <w:t>* HR was adjusted for stratification by demographic factors, dietary preferences, and family medical history.</w:t>
      </w:r>
    </w:p>
    <w:p w14:paraId="0225C660">
      <w:pP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color w:val="000000"/>
          <w:sz w:val="16"/>
          <w:szCs w:val="2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Advanced liver fibrosis was evaluated using the NAFLD Fibrosis Score (NFS), with advanced liver fibrosis defined as NFS &gt; -1.455.</w:t>
      </w:r>
    </w:p>
    <w:p w14:paraId="1E047A0C">
      <w:pPr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16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 xml:space="preserve"> Advanced liver fibrosis was evaluated using the Fibrosis-4 index (FIB-4), with advanced liver fibrosis defined as FIB-4 &gt;1.3.</w:t>
      </w:r>
    </w:p>
    <w:p w14:paraId="2866694B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21E36A39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49B57A99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052693C2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6DF97E76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1FFB5CA8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29316993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5A8226E4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1BFDBD61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1B2913AE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6BAC5C07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01585985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602BA8B7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16B5D401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0C61DD15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7C6E1423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2BF29828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5A0A3DD2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7B964311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4F851777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2B1F9029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06790B44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p w14:paraId="421A3322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A002F"/>
    <w:rsid w:val="0111413F"/>
    <w:rsid w:val="02497534"/>
    <w:rsid w:val="0301396B"/>
    <w:rsid w:val="03EF5EB9"/>
    <w:rsid w:val="041D47D5"/>
    <w:rsid w:val="042C2C6A"/>
    <w:rsid w:val="07ED261E"/>
    <w:rsid w:val="09322AD0"/>
    <w:rsid w:val="0A673D93"/>
    <w:rsid w:val="0AD41965"/>
    <w:rsid w:val="0AE0655C"/>
    <w:rsid w:val="0B9C06D5"/>
    <w:rsid w:val="0C466AD8"/>
    <w:rsid w:val="0C6531BD"/>
    <w:rsid w:val="0C774C9E"/>
    <w:rsid w:val="0D721847"/>
    <w:rsid w:val="0DB22432"/>
    <w:rsid w:val="0E9D1183"/>
    <w:rsid w:val="0ED65CAC"/>
    <w:rsid w:val="0F00541F"/>
    <w:rsid w:val="0F5F3EF3"/>
    <w:rsid w:val="0FC93A62"/>
    <w:rsid w:val="10143131"/>
    <w:rsid w:val="10501A8E"/>
    <w:rsid w:val="10560A13"/>
    <w:rsid w:val="11B60016"/>
    <w:rsid w:val="11C53F50"/>
    <w:rsid w:val="122A4C8C"/>
    <w:rsid w:val="13871C6A"/>
    <w:rsid w:val="13B81E24"/>
    <w:rsid w:val="13E175CD"/>
    <w:rsid w:val="15FF1F8C"/>
    <w:rsid w:val="177A1A64"/>
    <w:rsid w:val="17DF2075"/>
    <w:rsid w:val="1844012A"/>
    <w:rsid w:val="18890233"/>
    <w:rsid w:val="18A961DF"/>
    <w:rsid w:val="19281304"/>
    <w:rsid w:val="195720DF"/>
    <w:rsid w:val="1A475CB0"/>
    <w:rsid w:val="1AA51504"/>
    <w:rsid w:val="1B4641B9"/>
    <w:rsid w:val="1C0513C1"/>
    <w:rsid w:val="1C4921B3"/>
    <w:rsid w:val="1C940F54"/>
    <w:rsid w:val="1D6F3E9B"/>
    <w:rsid w:val="1DA82F09"/>
    <w:rsid w:val="1E0B4767"/>
    <w:rsid w:val="1E827BFE"/>
    <w:rsid w:val="1E8C282B"/>
    <w:rsid w:val="1EA01E32"/>
    <w:rsid w:val="1EB1403F"/>
    <w:rsid w:val="1EF36406"/>
    <w:rsid w:val="1F494278"/>
    <w:rsid w:val="1F9279CD"/>
    <w:rsid w:val="1FB2006F"/>
    <w:rsid w:val="221601B6"/>
    <w:rsid w:val="238E2BA1"/>
    <w:rsid w:val="23F81101"/>
    <w:rsid w:val="25145328"/>
    <w:rsid w:val="26EB71C3"/>
    <w:rsid w:val="288A54FA"/>
    <w:rsid w:val="28B07116"/>
    <w:rsid w:val="29AB625B"/>
    <w:rsid w:val="2A662182"/>
    <w:rsid w:val="2AA1140C"/>
    <w:rsid w:val="2AB0164F"/>
    <w:rsid w:val="2ABF07CA"/>
    <w:rsid w:val="2AD57308"/>
    <w:rsid w:val="2BCA4992"/>
    <w:rsid w:val="2C097269"/>
    <w:rsid w:val="2C2422F5"/>
    <w:rsid w:val="2DC55411"/>
    <w:rsid w:val="2DF950BB"/>
    <w:rsid w:val="2E1F6294"/>
    <w:rsid w:val="2F106B60"/>
    <w:rsid w:val="2F1321AD"/>
    <w:rsid w:val="2F8C1E45"/>
    <w:rsid w:val="30AE6631"/>
    <w:rsid w:val="31B63BD7"/>
    <w:rsid w:val="36370E76"/>
    <w:rsid w:val="366F23BE"/>
    <w:rsid w:val="36A4475E"/>
    <w:rsid w:val="37301BE7"/>
    <w:rsid w:val="3750720B"/>
    <w:rsid w:val="37914154"/>
    <w:rsid w:val="379C259E"/>
    <w:rsid w:val="37C869EA"/>
    <w:rsid w:val="37CD3932"/>
    <w:rsid w:val="38395194"/>
    <w:rsid w:val="386048E5"/>
    <w:rsid w:val="38F65019"/>
    <w:rsid w:val="39243934"/>
    <w:rsid w:val="39E90675"/>
    <w:rsid w:val="3A015A23"/>
    <w:rsid w:val="3A287454"/>
    <w:rsid w:val="3AA12D62"/>
    <w:rsid w:val="3DB6288E"/>
    <w:rsid w:val="3EBC016B"/>
    <w:rsid w:val="3F6F1681"/>
    <w:rsid w:val="3FA255B3"/>
    <w:rsid w:val="408B6047"/>
    <w:rsid w:val="415820EB"/>
    <w:rsid w:val="4177481D"/>
    <w:rsid w:val="418E38AE"/>
    <w:rsid w:val="425A03C6"/>
    <w:rsid w:val="430622FC"/>
    <w:rsid w:val="43100D9D"/>
    <w:rsid w:val="43150493"/>
    <w:rsid w:val="437B64C1"/>
    <w:rsid w:val="43EE7CF2"/>
    <w:rsid w:val="44613C8E"/>
    <w:rsid w:val="449D218D"/>
    <w:rsid w:val="45240818"/>
    <w:rsid w:val="45C42C62"/>
    <w:rsid w:val="46993A3D"/>
    <w:rsid w:val="46FA2178"/>
    <w:rsid w:val="47150D60"/>
    <w:rsid w:val="4740402F"/>
    <w:rsid w:val="475353E4"/>
    <w:rsid w:val="47D50179"/>
    <w:rsid w:val="499E328F"/>
    <w:rsid w:val="4A280DAA"/>
    <w:rsid w:val="4ADD2B5E"/>
    <w:rsid w:val="4B2E18EE"/>
    <w:rsid w:val="4BE156B5"/>
    <w:rsid w:val="4FDA196D"/>
    <w:rsid w:val="508348F2"/>
    <w:rsid w:val="50C24D76"/>
    <w:rsid w:val="511A58F1"/>
    <w:rsid w:val="51F70CD0"/>
    <w:rsid w:val="5385101B"/>
    <w:rsid w:val="53C90F08"/>
    <w:rsid w:val="55264138"/>
    <w:rsid w:val="552A3C28"/>
    <w:rsid w:val="556F5ADF"/>
    <w:rsid w:val="55AE2AAB"/>
    <w:rsid w:val="583E1512"/>
    <w:rsid w:val="59C502D9"/>
    <w:rsid w:val="5A470DD9"/>
    <w:rsid w:val="5A631373"/>
    <w:rsid w:val="5B04316E"/>
    <w:rsid w:val="5BDD7C46"/>
    <w:rsid w:val="5D5F015A"/>
    <w:rsid w:val="5E366AE3"/>
    <w:rsid w:val="5F314E56"/>
    <w:rsid w:val="5F750C91"/>
    <w:rsid w:val="60AC5E39"/>
    <w:rsid w:val="616404C2"/>
    <w:rsid w:val="617A1A94"/>
    <w:rsid w:val="61EA6C19"/>
    <w:rsid w:val="61FE57DF"/>
    <w:rsid w:val="63310C18"/>
    <w:rsid w:val="63DF6526"/>
    <w:rsid w:val="64267CB1"/>
    <w:rsid w:val="64976017"/>
    <w:rsid w:val="64DE058B"/>
    <w:rsid w:val="651144BD"/>
    <w:rsid w:val="65424FBE"/>
    <w:rsid w:val="65C459D3"/>
    <w:rsid w:val="675D60DF"/>
    <w:rsid w:val="68A95F82"/>
    <w:rsid w:val="68D128E1"/>
    <w:rsid w:val="68DD2328"/>
    <w:rsid w:val="69472BA3"/>
    <w:rsid w:val="694D5CE0"/>
    <w:rsid w:val="69D81A4D"/>
    <w:rsid w:val="6A545FCC"/>
    <w:rsid w:val="6AD40467"/>
    <w:rsid w:val="6B2A62D8"/>
    <w:rsid w:val="6C904861"/>
    <w:rsid w:val="6D5B6C1D"/>
    <w:rsid w:val="6F4F3B83"/>
    <w:rsid w:val="702F4391"/>
    <w:rsid w:val="70B054D2"/>
    <w:rsid w:val="71C1726B"/>
    <w:rsid w:val="724834E8"/>
    <w:rsid w:val="725F1C95"/>
    <w:rsid w:val="72E74AAF"/>
    <w:rsid w:val="75FE283B"/>
    <w:rsid w:val="760F211C"/>
    <w:rsid w:val="769E1AB5"/>
    <w:rsid w:val="76B455F0"/>
    <w:rsid w:val="76EE28B0"/>
    <w:rsid w:val="77E17F19"/>
    <w:rsid w:val="7A9E45ED"/>
    <w:rsid w:val="7B234AF2"/>
    <w:rsid w:val="7B5178B1"/>
    <w:rsid w:val="7BBF0CBF"/>
    <w:rsid w:val="7C397E67"/>
    <w:rsid w:val="7CF02881"/>
    <w:rsid w:val="7DA86F6E"/>
    <w:rsid w:val="7DDB3462"/>
    <w:rsid w:val="7E1F77F3"/>
    <w:rsid w:val="7E6416AA"/>
    <w:rsid w:val="7E6509D2"/>
    <w:rsid w:val="7E957609"/>
    <w:rsid w:val="7EC46D37"/>
    <w:rsid w:val="7FA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3</Words>
  <Characters>5258</Characters>
  <Lines>0</Lines>
  <Paragraphs>0</Paragraphs>
  <TotalTime>6</TotalTime>
  <ScaleCrop>false</ScaleCrop>
  <LinksUpToDate>false</LinksUpToDate>
  <CharactersWithSpaces>554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8:02:00Z</dcterms:created>
  <dc:creator>Administrator</dc:creator>
  <cp:lastModifiedBy>潘兴兵</cp:lastModifiedBy>
  <cp:lastPrinted>2025-10-20T02:54:00Z</cp:lastPrinted>
  <dcterms:modified xsi:type="dcterms:W3CDTF">2025-10-20T08:4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kxMDk0ODBmOTRlNTM3MDUwNzdlODFiMDg0M2FiZGYiLCJ1c2VySWQiOiIxNjUwNzMxMTcwIn0=</vt:lpwstr>
  </property>
  <property fmtid="{D5CDD505-2E9C-101B-9397-08002B2CF9AE}" pid="4" name="ICV">
    <vt:lpwstr>4FF5D6F26FF949FDB528A2D0BD10228A_12</vt:lpwstr>
  </property>
</Properties>
</file>